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7E9" w:rsidRDefault="00DA57E9" w:rsidP="00DA57E9">
      <w:pPr>
        <w:pStyle w:val="Heading3"/>
        <w:keepNext w:val="0"/>
        <w:keepLines w:val="0"/>
        <w:spacing w:before="2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mrexzuee024v" w:colFirst="0" w:colLast="0"/>
      <w:bookmarkStart w:id="1" w:name="_GoBack"/>
      <w:bookmarkEnd w:id="0"/>
      <w:bookmarkEnd w:id="1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mmary of beneficiaries with a hospitalization for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between 2007 and 2013 who were and were not included in the current analysi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%) unless otherwise noted.</w:t>
      </w:r>
    </w:p>
    <w:tbl>
      <w:tblPr>
        <w:tblW w:w="891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175"/>
        <w:gridCol w:w="1920"/>
        <w:gridCol w:w="1875"/>
      </w:tblGrid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A57E9" w:rsidRDefault="00DA57E9" w:rsidP="007370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xcluded from analys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=48,513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 in analysis sample (N=12,127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admission (year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7 (12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1 (12.3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380 (15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91 (15.6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83 (6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9 (5.9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50 (78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517 (78.5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,380 (64.7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970 (49.2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al-eligible for Medicare and Medicai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,515 (46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659 (38.4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re Part D subsid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,802 (53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672 (46.8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 Census reg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284 (17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95 (17.3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05 (8.9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65 (10.4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830 (14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98 (14.0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45 (3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6 (3.9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05 (5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7 (4.7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45 (9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22 (9.3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254 (21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46 (19.3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47 (7.9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1 (7.8)</w:t>
            </w:r>
          </w:p>
        </w:tc>
      </w:tr>
      <w:tr w:rsidR="00DA57E9" w:rsidTr="00737072">
        <w:trPr>
          <w:trHeight w:val="5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98 (12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17 (13.3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374 (60.5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527 (53.8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542 (17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04 (15.7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,138 (45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547 (45.7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rioventricu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ock (2nd or 3rd degree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 (0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 (0.6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blocker use at baselin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dence-base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910 (39.0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212 (51.2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202 (29.3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16 (24.9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beta blocker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401 (31.7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899 (23.9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I/ARB us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BA">
              <w:t>31</w:t>
            </w:r>
            <w:r>
              <w:t>,</w:t>
            </w:r>
            <w:r w:rsidRPr="00360ABA">
              <w:t>229 (64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90F">
              <w:t>8</w:t>
            </w:r>
            <w:r>
              <w:t>,</w:t>
            </w:r>
            <w:r w:rsidRPr="002C090F">
              <w:t>356 (68.9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uretic us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BA">
              <w:t>36</w:t>
            </w:r>
            <w:r>
              <w:t>,</w:t>
            </w:r>
            <w:r w:rsidRPr="00360ABA">
              <w:t>676 (75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90F">
              <w:t>9</w:t>
            </w:r>
            <w:r>
              <w:t>,</w:t>
            </w:r>
            <w:r w:rsidRPr="002C090F">
              <w:t>143 (75.4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dycardia</w:t>
            </w:r>
            <w:proofErr w:type="spellEnd"/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0 (1.9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 (1.5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862 (51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759 (47.5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rdiogenic shock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 (0.3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 (0.8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363 (25.5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618 (38.1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42 (12.5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50 (12.8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=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108 (62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959 (49.1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405 (25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43 (20.1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harged against medical advic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 (0.6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0.6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harged to hospic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16 (2.3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9 (4.1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during baselin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112 (27.0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61 (27.7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418 (17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33 (20.1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79 (4.9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9 (4.7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027 (8.3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2 (6.8)</w:t>
            </w:r>
          </w:p>
        </w:tc>
      </w:tr>
      <w:tr w:rsidR="00DA57E9" w:rsidTr="00737072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home residenc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923 (18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 (7.2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ed nursing facility sta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904 (20.4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32 (11.8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 of hospitalization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303 (21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5 (5.1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027 (16.5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42 (13.5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126 (14.7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23 (15.0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374 (13.1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68 (16.2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820 (12.0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88 (16.4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414 (11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87 (16.4)</w:t>
            </w:r>
          </w:p>
        </w:tc>
      </w:tr>
      <w:tr w:rsidR="00DA57E9" w:rsidTr="00737072">
        <w:trPr>
          <w:trHeight w:val="76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449 (11.2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57E9" w:rsidRDefault="00DA57E9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104 (17.3)</w:t>
            </w:r>
          </w:p>
        </w:tc>
      </w:tr>
    </w:tbl>
    <w:p w:rsidR="00DA57E9" w:rsidRDefault="00DA57E9" w:rsidP="00DA57E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Beneficia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excluded if they did not have a primary discharge diagnosis ICD-9 code of 428.2x or 428.4x, or if they were discharged to a skilled nursing facility.</w:t>
      </w:r>
    </w:p>
    <w:p w:rsidR="00FA6C49" w:rsidRDefault="00FA6C49"/>
    <w:sectPr w:rsidR="00FA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7E9"/>
    <w:rsid w:val="00DA57E9"/>
    <w:rsid w:val="00FA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57E9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DA57E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A57E9"/>
    <w:rPr>
      <w:rFonts w:ascii="Arial" w:eastAsia="Arial" w:hAnsi="Arial" w:cs="Arial"/>
      <w:color w:val="434343"/>
      <w:sz w:val="28"/>
      <w:szCs w:val="28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57E9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DA57E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A57E9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12:00Z</dcterms:created>
  <dcterms:modified xsi:type="dcterms:W3CDTF">2020-06-27T10:14:00Z</dcterms:modified>
</cp:coreProperties>
</file>